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716" w:rsidRDefault="00EE771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EE7716" w:rsidRDefault="00EE7716" w:rsidP="00F02FD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6D1ACC">
        <w:rPr>
          <w:rFonts w:ascii="Arial" w:hAnsi="Arial" w:cs="Arial"/>
          <w:b/>
          <w:sz w:val="24"/>
          <w:szCs w:val="24"/>
        </w:rPr>
        <w:t xml:space="preserve">Table </w:t>
      </w:r>
      <w:r w:rsidR="00445EF6">
        <w:rPr>
          <w:rFonts w:ascii="Arial" w:hAnsi="Arial" w:cs="Arial"/>
          <w:b/>
          <w:sz w:val="24"/>
          <w:szCs w:val="24"/>
        </w:rPr>
        <w:t>S</w:t>
      </w:r>
      <w:r w:rsidRPr="006D1ACC">
        <w:rPr>
          <w:rFonts w:ascii="Arial" w:hAnsi="Arial" w:cs="Arial"/>
          <w:b/>
          <w:sz w:val="24"/>
          <w:szCs w:val="24"/>
        </w:rPr>
        <w:t xml:space="preserve">3 – </w:t>
      </w:r>
      <w:r w:rsidR="003466FB">
        <w:rPr>
          <w:rFonts w:ascii="Arial" w:hAnsi="Arial" w:cs="Arial"/>
          <w:b/>
          <w:sz w:val="24"/>
          <w:szCs w:val="24"/>
        </w:rPr>
        <w:t>Pupil diameter analysis using gray screen normalization: Comparison of Nature video s</w:t>
      </w:r>
      <w:r w:rsidRPr="006D1ACC">
        <w:rPr>
          <w:rFonts w:ascii="Arial" w:hAnsi="Arial" w:cs="Arial"/>
          <w:b/>
          <w:sz w:val="24"/>
          <w:szCs w:val="24"/>
        </w:rPr>
        <w:t>ub-categories</w:t>
      </w:r>
    </w:p>
    <w:p w:rsidR="00EE7716" w:rsidRPr="00A06FDD" w:rsidRDefault="00EE7716" w:rsidP="00F02FD0">
      <w:pPr>
        <w:spacing w:after="0"/>
        <w:rPr>
          <w:rFonts w:ascii="Arial" w:hAnsi="Arial" w:cs="Arial"/>
          <w:b/>
          <w:sz w:val="16"/>
          <w:szCs w:val="16"/>
        </w:rPr>
      </w:pPr>
    </w:p>
    <w:tbl>
      <w:tblPr>
        <w:tblW w:w="9738" w:type="dxa"/>
        <w:tblLook w:val="00A0" w:firstRow="1" w:lastRow="0" w:firstColumn="1" w:lastColumn="0" w:noHBand="0" w:noVBand="0"/>
      </w:tblPr>
      <w:tblGrid>
        <w:gridCol w:w="3078"/>
        <w:gridCol w:w="900"/>
        <w:gridCol w:w="1260"/>
        <w:gridCol w:w="810"/>
        <w:gridCol w:w="630"/>
        <w:gridCol w:w="3060"/>
      </w:tblGrid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Comparis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tandard Erro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E7716" w:rsidRPr="00C51BAD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1BAD">
              <w:rPr>
                <w:rFonts w:ascii="Arial" w:hAnsi="Arial" w:cs="Arial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60BF8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ignificance</w:t>
            </w:r>
          </w:p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(2 tailed &amp; </w:t>
            </w:r>
            <w:proofErr w:type="spellStart"/>
            <w:r w:rsidRPr="00D60BF8">
              <w:rPr>
                <w:rFonts w:ascii="Arial" w:hAnsi="Arial" w:cs="Arial"/>
                <w:b/>
                <w:sz w:val="18"/>
                <w:szCs w:val="18"/>
              </w:rPr>
              <w:t>Bonferroni</w:t>
            </w:r>
            <w:proofErr w:type="spellEnd"/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 Corrected)</w:t>
            </w: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Bir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1.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Insects &amp; Invertebrat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Bir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1.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scapes &amp; Flow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Bir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7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 Mammal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Bir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6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Marine Mammals &amp; Fis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Insects &amp; Invertebrat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8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scapes &amp; Flow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Insects &amp; Invertebrat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.388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1.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 Mammal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Insects &amp; Invertebrat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7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Marine Mammals &amp; Fis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scapes &amp; Flower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9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 Mammal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scapes &amp; Flower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1.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Marine Mammals &amp; Fis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Land Mammal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02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Marine Mammals &amp; Fis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6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7716" w:rsidRPr="00FD2850" w:rsidRDefault="00EE7716" w:rsidP="00F02FD0">
      <w:pPr>
        <w:spacing w:after="0"/>
        <w:rPr>
          <w:rFonts w:ascii="Arial" w:hAnsi="Arial" w:cs="Arial"/>
          <w:b/>
          <w:sz w:val="16"/>
          <w:szCs w:val="16"/>
        </w:rPr>
      </w:pPr>
    </w:p>
    <w:p w:rsidR="00EE7716" w:rsidRDefault="00EE7716" w:rsidP="00FD285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re the means, standard errors and </w:t>
      </w:r>
      <w:r w:rsidRPr="00C51BAD"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 results for comparisons between the five sub-categories of Nature videos used in this study.</w:t>
      </w:r>
    </w:p>
    <w:p w:rsidR="00EE7716" w:rsidRPr="006D1ACC" w:rsidRDefault="00EE7716" w:rsidP="00F02FD0">
      <w:pPr>
        <w:spacing w:after="0"/>
        <w:rPr>
          <w:rFonts w:ascii="Arial" w:hAnsi="Arial" w:cs="Arial"/>
          <w:b/>
          <w:sz w:val="24"/>
          <w:szCs w:val="24"/>
        </w:rPr>
      </w:pPr>
    </w:p>
    <w:p w:rsidR="00EE7716" w:rsidRPr="006C6B36" w:rsidRDefault="00EE7716" w:rsidP="00F02FD0">
      <w:pPr>
        <w:spacing w:after="0"/>
        <w:rPr>
          <w:rFonts w:ascii="Arial" w:hAnsi="Arial" w:cs="Arial"/>
          <w:sz w:val="24"/>
          <w:szCs w:val="24"/>
        </w:rPr>
      </w:pPr>
    </w:p>
    <w:sectPr w:rsidR="00EE7716" w:rsidRPr="006C6B36" w:rsidSect="00777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6B36"/>
    <w:rsid w:val="000063CA"/>
    <w:rsid w:val="000D5C87"/>
    <w:rsid w:val="001D3CAC"/>
    <w:rsid w:val="0021756C"/>
    <w:rsid w:val="003466FB"/>
    <w:rsid w:val="003C512D"/>
    <w:rsid w:val="00445EF6"/>
    <w:rsid w:val="00513028"/>
    <w:rsid w:val="005A20B7"/>
    <w:rsid w:val="005E64D3"/>
    <w:rsid w:val="005F4315"/>
    <w:rsid w:val="00613BA6"/>
    <w:rsid w:val="00637B80"/>
    <w:rsid w:val="006714E2"/>
    <w:rsid w:val="006C6B36"/>
    <w:rsid w:val="006D1ACC"/>
    <w:rsid w:val="0072005E"/>
    <w:rsid w:val="00777FE6"/>
    <w:rsid w:val="007A05D7"/>
    <w:rsid w:val="00807EC3"/>
    <w:rsid w:val="00901037"/>
    <w:rsid w:val="00983A47"/>
    <w:rsid w:val="00A06FDD"/>
    <w:rsid w:val="00C12684"/>
    <w:rsid w:val="00C51BAD"/>
    <w:rsid w:val="00D60BF8"/>
    <w:rsid w:val="00E75E96"/>
    <w:rsid w:val="00E9396C"/>
    <w:rsid w:val="00EE7716"/>
    <w:rsid w:val="00F02FD0"/>
    <w:rsid w:val="00F60A2D"/>
    <w:rsid w:val="00FD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E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6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010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70A01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chado</dc:creator>
  <cp:lastModifiedBy>Christopher Machado</cp:lastModifiedBy>
  <cp:revision>2</cp:revision>
  <dcterms:created xsi:type="dcterms:W3CDTF">2011-10-02T18:28:00Z</dcterms:created>
  <dcterms:modified xsi:type="dcterms:W3CDTF">2011-10-02T18:28:00Z</dcterms:modified>
</cp:coreProperties>
</file>